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29AF0D">
      <w:pPr>
        <w:spacing w:line="480" w:lineRule="auto"/>
        <w:rPr>
          <w:rFonts w:hint="default" w:ascii="Times New Roman" w:hAnsi="Times New Roman" w:cs="Times New Roman"/>
          <w:b/>
          <w:bCs/>
          <w:sz w:val="20"/>
          <w:szCs w:val="20"/>
        </w:rPr>
      </w:pPr>
      <w:r>
        <w:rPr>
          <w:rFonts w:hint="default" w:ascii="Times New Roman" w:hAnsi="Times New Roman" w:cs="Times New Roman"/>
          <w:b/>
          <w:bCs/>
          <w:sz w:val="20"/>
          <w:szCs w:val="20"/>
        </w:rPr>
        <w:t>S1</w:t>
      </w:r>
      <w:bookmarkStart w:id="0" w:name="_GoBack"/>
      <w:bookmarkEnd w:id="0"/>
      <w:r>
        <w:rPr>
          <w:rFonts w:hint="default" w:ascii="Times New Roman" w:hAnsi="Times New Roman" w:cs="Times New Roman"/>
          <w:b/>
          <w:bCs/>
          <w:sz w:val="20"/>
          <w:szCs w:val="20"/>
          <w:lang w:val="en-US" w:eastAsia="zh-CN"/>
        </w:rPr>
        <w:t>Table</w:t>
      </w:r>
      <w:r>
        <w:rPr>
          <w:rFonts w:hint="default" w:ascii="Times New Roman" w:hAnsi="Times New Roman" w:cs="Times New Roman"/>
          <w:b/>
          <w:bCs/>
          <w:sz w:val="20"/>
          <w:szCs w:val="20"/>
        </w:rPr>
        <w:t xml:space="preserve"> PRISMA checklist</w:t>
      </w: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44DBA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F7D78E2">
            <w:pPr>
              <w:pStyle w:val="4"/>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AA9558A">
            <w:pPr>
              <w:pStyle w:val="4"/>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8749874">
            <w:pPr>
              <w:pStyle w:val="4"/>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97A0D2A">
            <w:pPr>
              <w:pStyle w:val="4"/>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78617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CA006F">
            <w:pPr>
              <w:pStyle w:val="4"/>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E2AFCE3">
            <w:pPr>
              <w:pStyle w:val="4"/>
              <w:jc w:val="right"/>
              <w:rPr>
                <w:rFonts w:ascii="Arial" w:hAnsi="Arial" w:cs="Arial"/>
                <w:color w:val="auto"/>
                <w:sz w:val="18"/>
                <w:szCs w:val="18"/>
              </w:rPr>
            </w:pPr>
          </w:p>
        </w:tc>
      </w:tr>
      <w:tr w14:paraId="7B97C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C3B8E8C">
            <w:pPr>
              <w:pStyle w:val="4"/>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F4E944D">
            <w:pPr>
              <w:pStyle w:val="4"/>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1CEA404">
            <w:pPr>
              <w:pStyle w:val="4"/>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60BAC7E4">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0DBFA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FC1A44">
            <w:pPr>
              <w:pStyle w:val="4"/>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BECF3B3">
            <w:pPr>
              <w:pStyle w:val="4"/>
              <w:jc w:val="right"/>
              <w:rPr>
                <w:rFonts w:ascii="Arial" w:hAnsi="Arial" w:cs="Arial"/>
                <w:color w:val="auto"/>
                <w:sz w:val="18"/>
                <w:szCs w:val="18"/>
              </w:rPr>
            </w:pPr>
          </w:p>
        </w:tc>
      </w:tr>
      <w:tr w14:paraId="67D4E0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CF7588A">
            <w:pPr>
              <w:pStyle w:val="4"/>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6C56A718">
            <w:pPr>
              <w:pStyle w:val="4"/>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3124EAD">
            <w:pPr>
              <w:pStyle w:val="4"/>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B11EA96">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05936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FA05A6">
            <w:pPr>
              <w:pStyle w:val="4"/>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0B0858">
            <w:pPr>
              <w:pStyle w:val="4"/>
              <w:jc w:val="right"/>
              <w:rPr>
                <w:rFonts w:ascii="Arial" w:hAnsi="Arial" w:cs="Arial"/>
                <w:color w:val="auto"/>
                <w:sz w:val="18"/>
                <w:szCs w:val="18"/>
              </w:rPr>
            </w:pPr>
          </w:p>
        </w:tc>
      </w:tr>
      <w:tr w14:paraId="7ED784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38B095">
            <w:pPr>
              <w:pStyle w:val="4"/>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D71621E">
            <w:pPr>
              <w:pStyle w:val="4"/>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349757D9">
            <w:pPr>
              <w:pStyle w:val="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2C74217">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14:paraId="411EF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BE2025E">
            <w:pPr>
              <w:pStyle w:val="4"/>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4586F74">
            <w:pPr>
              <w:pStyle w:val="4"/>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E910418">
            <w:pPr>
              <w:pStyle w:val="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5212597">
            <w:pPr>
              <w:pStyle w:val="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3</w:t>
            </w:r>
          </w:p>
        </w:tc>
      </w:tr>
      <w:tr w14:paraId="508D25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328273">
            <w:pPr>
              <w:pStyle w:val="4"/>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CBC0400">
            <w:pPr>
              <w:pStyle w:val="4"/>
              <w:jc w:val="right"/>
              <w:rPr>
                <w:rFonts w:ascii="Arial" w:hAnsi="Arial" w:cs="Arial"/>
                <w:color w:val="auto"/>
                <w:sz w:val="18"/>
                <w:szCs w:val="18"/>
              </w:rPr>
            </w:pPr>
          </w:p>
        </w:tc>
      </w:tr>
      <w:tr w14:paraId="178F1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948983">
            <w:pPr>
              <w:pStyle w:val="4"/>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3E519C5">
            <w:pPr>
              <w:pStyle w:val="4"/>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9E12E18">
            <w:pPr>
              <w:pStyle w:val="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38D8C2B8">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6</w:t>
            </w:r>
          </w:p>
        </w:tc>
      </w:tr>
      <w:tr w14:paraId="09BB8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6857F03">
            <w:pPr>
              <w:pStyle w:val="4"/>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E6B118B">
            <w:pPr>
              <w:pStyle w:val="4"/>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D0E0895">
            <w:pPr>
              <w:pStyle w:val="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78C641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1D07C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0CE005">
            <w:pPr>
              <w:pStyle w:val="4"/>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6FD3907">
            <w:pPr>
              <w:pStyle w:val="4"/>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66F93DBC">
            <w:pPr>
              <w:pStyle w:val="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250BDC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2E543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9B64E9">
            <w:pPr>
              <w:pStyle w:val="4"/>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69F68558">
            <w:pPr>
              <w:pStyle w:val="4"/>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2525EDA">
            <w:pPr>
              <w:pStyle w:val="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AD0A46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1B446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22229E8">
            <w:pPr>
              <w:pStyle w:val="4"/>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958D9F3">
            <w:pPr>
              <w:pStyle w:val="4"/>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717B0C49">
            <w:pPr>
              <w:pStyle w:val="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96FC50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485180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BC5B587">
            <w:pPr>
              <w:pStyle w:val="4"/>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59C72B3">
            <w:pPr>
              <w:pStyle w:val="4"/>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1AA6822">
            <w:pPr>
              <w:pStyle w:val="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0928C69">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50501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8D91DD2">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1414C2">
            <w:pPr>
              <w:pStyle w:val="4"/>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6E5CF48">
            <w:pPr>
              <w:pStyle w:val="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366451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002A92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BF1D0CD">
            <w:pPr>
              <w:pStyle w:val="4"/>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0EE0E99">
            <w:pPr>
              <w:pStyle w:val="4"/>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708022E4">
            <w:pPr>
              <w:pStyle w:val="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F6E04C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1E545E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D75C4B">
            <w:pPr>
              <w:pStyle w:val="4"/>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55F139F">
            <w:pPr>
              <w:pStyle w:val="4"/>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2BA0A320">
            <w:pPr>
              <w:pStyle w:val="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5FC2A65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6209BE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0844FFC">
            <w:pPr>
              <w:pStyle w:val="4"/>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5292D59">
            <w:pPr>
              <w:pStyle w:val="4"/>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C67C71F">
            <w:pPr>
              <w:pStyle w:val="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8E9B82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34388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C2F8181">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D4AAEE">
            <w:pPr>
              <w:pStyle w:val="4"/>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CD6B7FB">
            <w:pPr>
              <w:pStyle w:val="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EEFE9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46BDC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F47275D">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1277A1">
            <w:pPr>
              <w:pStyle w:val="4"/>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25DA57EC">
            <w:pPr>
              <w:pStyle w:val="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4A0B73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72E36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98CF4A2">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2DE6F9">
            <w:pPr>
              <w:pStyle w:val="4"/>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F2CFDC8">
            <w:pPr>
              <w:pStyle w:val="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BE7A13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45E65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9900D47">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EDF565">
            <w:pPr>
              <w:pStyle w:val="4"/>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E1131D9">
            <w:pPr>
              <w:pStyle w:val="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80F59E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05B78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6C138E2">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320B5C">
            <w:pPr>
              <w:pStyle w:val="4"/>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858868A">
            <w:pPr>
              <w:pStyle w:val="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B1BF4A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2127B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9AC5063">
            <w:pPr>
              <w:pStyle w:val="4"/>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AB93835">
            <w:pPr>
              <w:pStyle w:val="4"/>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B210966">
            <w:pPr>
              <w:pStyle w:val="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42C22E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5BC84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7C97477">
            <w:pPr>
              <w:pStyle w:val="4"/>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294FD9B">
            <w:pPr>
              <w:pStyle w:val="4"/>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7D6940F6">
            <w:pPr>
              <w:pStyle w:val="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C11A05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6</w:t>
            </w:r>
          </w:p>
        </w:tc>
      </w:tr>
      <w:tr w14:paraId="5F496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23F8371">
            <w:pPr>
              <w:pStyle w:val="4"/>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D5F11F0">
            <w:pPr>
              <w:pStyle w:val="4"/>
              <w:jc w:val="center"/>
              <w:rPr>
                <w:rFonts w:ascii="Arial" w:hAnsi="Arial" w:cs="Arial"/>
                <w:color w:val="auto"/>
                <w:sz w:val="18"/>
                <w:szCs w:val="18"/>
              </w:rPr>
            </w:pPr>
          </w:p>
        </w:tc>
      </w:tr>
      <w:tr w14:paraId="5A1502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27B9C71">
            <w:pPr>
              <w:pStyle w:val="4"/>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86D3279">
            <w:pPr>
              <w:pStyle w:val="4"/>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4F1555B">
            <w:pPr>
              <w:pStyle w:val="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35714CF">
            <w:pPr>
              <w:pStyle w:val="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15</w:t>
            </w:r>
          </w:p>
        </w:tc>
      </w:tr>
      <w:tr w14:paraId="53070D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7FFE590">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4B219B">
            <w:pPr>
              <w:pStyle w:val="4"/>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31A6596A">
            <w:pPr>
              <w:pStyle w:val="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231922A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1F7B80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1638D2C">
            <w:pPr>
              <w:pStyle w:val="4"/>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4E1F4DA">
            <w:pPr>
              <w:pStyle w:val="4"/>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A36DCAB">
            <w:pPr>
              <w:pStyle w:val="4"/>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57605A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10902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B85115">
            <w:pPr>
              <w:pStyle w:val="4"/>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E257D51">
            <w:pPr>
              <w:pStyle w:val="4"/>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F935001">
            <w:pPr>
              <w:pStyle w:val="4"/>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9E9521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61C50E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139148">
            <w:pPr>
              <w:pStyle w:val="4"/>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2D91276">
            <w:pPr>
              <w:pStyle w:val="4"/>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61950729">
            <w:pPr>
              <w:pStyle w:val="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07C9DB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63EE56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53C490C">
            <w:pPr>
              <w:pStyle w:val="4"/>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6BD2E1A">
            <w:pPr>
              <w:pStyle w:val="4"/>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7FC001B6">
            <w:pPr>
              <w:pStyle w:val="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CECF77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70621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54E1726F">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E61C66">
            <w:pPr>
              <w:pStyle w:val="4"/>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A3B7945">
            <w:pPr>
              <w:pStyle w:val="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B8025A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4C9D78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B627E06">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04D920">
            <w:pPr>
              <w:pStyle w:val="4"/>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BB8D223">
            <w:pPr>
              <w:pStyle w:val="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BBA3FD2">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531CA7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EBD4033">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CE735D">
            <w:pPr>
              <w:pStyle w:val="4"/>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B3637B3">
            <w:pPr>
              <w:pStyle w:val="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13C450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4937BB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04FB3">
            <w:pPr>
              <w:pStyle w:val="4"/>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55CF4BD">
            <w:pPr>
              <w:pStyle w:val="4"/>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7719187">
            <w:pPr>
              <w:pStyle w:val="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B7F304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71C7B6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019F6A5">
            <w:pPr>
              <w:pStyle w:val="4"/>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26EC9CB">
            <w:pPr>
              <w:pStyle w:val="4"/>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7831A542">
            <w:pPr>
              <w:pStyle w:val="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597C58B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15</w:t>
            </w:r>
          </w:p>
        </w:tc>
      </w:tr>
      <w:tr w14:paraId="516FB1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2CDC19">
            <w:pPr>
              <w:pStyle w:val="4"/>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0B55C70">
            <w:pPr>
              <w:pStyle w:val="4"/>
              <w:jc w:val="center"/>
              <w:rPr>
                <w:rFonts w:ascii="Arial" w:hAnsi="Arial" w:cs="Arial"/>
                <w:color w:val="auto"/>
                <w:sz w:val="18"/>
                <w:szCs w:val="18"/>
              </w:rPr>
            </w:pPr>
          </w:p>
        </w:tc>
      </w:tr>
      <w:tr w14:paraId="7D08F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422B76">
            <w:pPr>
              <w:pStyle w:val="4"/>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5871632">
            <w:pPr>
              <w:pStyle w:val="4"/>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E3BB6B2">
            <w:pPr>
              <w:pStyle w:val="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75459E67">
            <w:pPr>
              <w:pStyle w:val="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5-18</w:t>
            </w:r>
          </w:p>
        </w:tc>
      </w:tr>
      <w:tr w14:paraId="0A651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31D20DB">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2FB663">
            <w:pPr>
              <w:pStyle w:val="4"/>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7A61D5EB">
            <w:pPr>
              <w:pStyle w:val="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31E443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5-18</w:t>
            </w:r>
          </w:p>
        </w:tc>
      </w:tr>
      <w:tr w14:paraId="28434B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41A8ACB">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9584BB2">
            <w:pPr>
              <w:pStyle w:val="4"/>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3088D9D">
            <w:pPr>
              <w:pStyle w:val="4"/>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9D7367D">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5-18</w:t>
            </w:r>
          </w:p>
        </w:tc>
      </w:tr>
      <w:tr w14:paraId="5D0BEA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5DD8358">
            <w:pPr>
              <w:pStyle w:val="4"/>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C4C5A01">
            <w:pPr>
              <w:pStyle w:val="4"/>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E1288AB">
            <w:pPr>
              <w:pStyle w:val="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9F7ED4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5-18</w:t>
            </w:r>
          </w:p>
        </w:tc>
      </w:tr>
      <w:tr w14:paraId="53FEA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13521F3">
            <w:pPr>
              <w:pStyle w:val="4"/>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6C77248">
            <w:pPr>
              <w:pStyle w:val="4"/>
              <w:jc w:val="center"/>
              <w:rPr>
                <w:rFonts w:ascii="Arial" w:hAnsi="Arial" w:cs="Arial"/>
                <w:color w:val="auto"/>
                <w:sz w:val="18"/>
                <w:szCs w:val="18"/>
              </w:rPr>
            </w:pPr>
          </w:p>
        </w:tc>
      </w:tr>
      <w:tr w14:paraId="338C2B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4B860B8">
            <w:pPr>
              <w:pStyle w:val="4"/>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FEBB452">
            <w:pPr>
              <w:pStyle w:val="4"/>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FFBDCE0">
            <w:pPr>
              <w:pStyle w:val="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423AF10F">
            <w:pPr>
              <w:pStyle w:val="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41E26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30866FA9">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FA3B57">
            <w:pPr>
              <w:pStyle w:val="4"/>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C832BD6">
            <w:pPr>
              <w:pStyle w:val="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99F37D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14:paraId="57033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3DA40CA">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C7950D3">
            <w:pPr>
              <w:pStyle w:val="4"/>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6A79AE6">
            <w:pPr>
              <w:pStyle w:val="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C73124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14:paraId="6647B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A5408D">
            <w:pPr>
              <w:pStyle w:val="4"/>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748B12C">
            <w:pPr>
              <w:pStyle w:val="4"/>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A0F4017">
            <w:pPr>
              <w:pStyle w:val="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A3CE718">
            <w:pPr>
              <w:pStyle w:val="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0</w:t>
            </w:r>
          </w:p>
        </w:tc>
      </w:tr>
      <w:tr w14:paraId="032B2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32F4E2">
            <w:pPr>
              <w:pStyle w:val="4"/>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8D9FB3D">
            <w:pPr>
              <w:pStyle w:val="4"/>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29B6508">
            <w:pPr>
              <w:pStyle w:val="4"/>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7BB8E6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0</w:t>
            </w:r>
          </w:p>
        </w:tc>
      </w:tr>
      <w:tr w14:paraId="60596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81B4F6D">
            <w:pPr>
              <w:pStyle w:val="4"/>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66AAB51">
            <w:pPr>
              <w:pStyle w:val="4"/>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43CC70E">
            <w:pPr>
              <w:pStyle w:val="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02D5C9C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0</w:t>
            </w:r>
          </w:p>
        </w:tc>
      </w:tr>
    </w:tbl>
    <w:p w14:paraId="3A30F549"/>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C021382"/>
    <w:rsid w:val="4C056819"/>
    <w:rsid w:val="6D5E7C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32</Words>
  <Characters>5903</Characters>
  <Lines>0</Lines>
  <Paragraphs>0</Paragraphs>
  <TotalTime>0</TotalTime>
  <ScaleCrop>false</ScaleCrop>
  <LinksUpToDate>false</LinksUpToDate>
  <CharactersWithSpaces>679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0T06:35:00Z</dcterms:created>
  <dc:creator>张妍倾</dc:creator>
  <cp:lastModifiedBy>missing</cp:lastModifiedBy>
  <dcterms:modified xsi:type="dcterms:W3CDTF">2026-03-10T06:36: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YjNhYjhlYmY4NTY0NDBkMmE1MjdhM2ZhOTAxMWNmYjYiLCJ1c2VySWQiOiIzMTc5MjcyMDAifQ==</vt:lpwstr>
  </property>
  <property fmtid="{D5CDD505-2E9C-101B-9397-08002B2CF9AE}" pid="4" name="ICV">
    <vt:lpwstr>D69D472DEE914E20942D0980EEDA1013_12</vt:lpwstr>
  </property>
</Properties>
</file>